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581" w:type="dxa"/>
        <w:tblInd w:w="-743" w:type="dxa"/>
        <w:tblLook w:val="04A0" w:firstRow="1" w:lastRow="0" w:firstColumn="1" w:lastColumn="0" w:noHBand="0" w:noVBand="1"/>
      </w:tblPr>
      <w:tblGrid>
        <w:gridCol w:w="1391"/>
        <w:gridCol w:w="4050"/>
        <w:gridCol w:w="4140"/>
      </w:tblGrid>
      <w:tr w:rsidR="00963241" w:rsidRPr="00DC78DC" w14:paraId="7131AAD9" w14:textId="77777777" w:rsidTr="000D0997">
        <w:tc>
          <w:tcPr>
            <w:tcW w:w="9581" w:type="dxa"/>
            <w:gridSpan w:val="3"/>
          </w:tcPr>
          <w:p w14:paraId="557E8142" w14:textId="61275507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>Real-time PCR primer sequences</w:t>
            </w:r>
            <w:r w:rsidR="00DC78DC" w:rsidRPr="00DC78DC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 xml:space="preserve"> for human genes</w:t>
            </w:r>
          </w:p>
        </w:tc>
      </w:tr>
      <w:tr w:rsidR="00963241" w:rsidRPr="00DC78DC" w14:paraId="6431D34A" w14:textId="77777777" w:rsidTr="000D0997">
        <w:tc>
          <w:tcPr>
            <w:tcW w:w="1391" w:type="dxa"/>
          </w:tcPr>
          <w:p w14:paraId="197439ED" w14:textId="77777777" w:rsidR="00963241" w:rsidRPr="00DC78DC" w:rsidRDefault="00963241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78D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050" w:type="dxa"/>
          </w:tcPr>
          <w:p w14:paraId="1ADEEC93" w14:textId="77777777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140" w:type="dxa"/>
          </w:tcPr>
          <w:p w14:paraId="75269512" w14:textId="77777777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>Reverse Primer</w:t>
            </w:r>
          </w:p>
        </w:tc>
      </w:tr>
      <w:tr w:rsidR="00963241" w:rsidRPr="00DC78DC" w14:paraId="7B7AE2CD" w14:textId="77777777" w:rsidTr="000D0997">
        <w:tc>
          <w:tcPr>
            <w:tcW w:w="1391" w:type="dxa"/>
          </w:tcPr>
          <w:p w14:paraId="6683B28B" w14:textId="3CF5D685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4050" w:type="dxa"/>
          </w:tcPr>
          <w:p w14:paraId="65657794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ACTCAGGAATCGGCTCTGGAA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140" w:type="dxa"/>
          </w:tcPr>
          <w:p w14:paraId="00A956FD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CTGCTGTTCCGATGGTGTCTT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963241" w:rsidRPr="00DC78DC" w14:paraId="189BA61C" w14:textId="77777777" w:rsidTr="000D0997">
        <w:tc>
          <w:tcPr>
            <w:tcW w:w="1391" w:type="dxa"/>
          </w:tcPr>
          <w:p w14:paraId="345BC9D6" w14:textId="3E337D9D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TET3</w:t>
            </w:r>
          </w:p>
        </w:tc>
        <w:tc>
          <w:tcPr>
            <w:tcW w:w="4050" w:type="dxa"/>
          </w:tcPr>
          <w:p w14:paraId="405AE365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GACGAGAACATCGGCGGCGT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140" w:type="dxa"/>
          </w:tcPr>
          <w:p w14:paraId="79D26C8F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GTGGCAGCGGTTGGGCTTCT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963241" w:rsidRPr="00DC78DC" w14:paraId="769ECBD0" w14:textId="77777777" w:rsidTr="000D0997">
        <w:tc>
          <w:tcPr>
            <w:tcW w:w="1391" w:type="dxa"/>
          </w:tcPr>
          <w:p w14:paraId="264032E6" w14:textId="5866CCF2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MED12</w:t>
            </w:r>
          </w:p>
        </w:tc>
        <w:tc>
          <w:tcPr>
            <w:tcW w:w="4050" w:type="dxa"/>
          </w:tcPr>
          <w:p w14:paraId="07ED7A46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sz w:val="20"/>
                <w:szCs w:val="20"/>
              </w:rPr>
              <w:t>GCCATGAGTGCAACCAGCGG</w:t>
            </w:r>
            <w:r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4140" w:type="dxa"/>
          </w:tcPr>
          <w:p w14:paraId="3C78854E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sz w:val="20"/>
                <w:szCs w:val="20"/>
              </w:rPr>
              <w:t>ATGTCAGGTCTCCAGGATTCAG</w:t>
            </w:r>
            <w:r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963241" w:rsidRPr="00DC78DC" w14:paraId="35CE4CAF" w14:textId="77777777" w:rsidTr="000D0997">
        <w:tc>
          <w:tcPr>
            <w:tcW w:w="1391" w:type="dxa"/>
          </w:tcPr>
          <w:p w14:paraId="44FDD988" w14:textId="7AD142BE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TGFBR2</w:t>
            </w:r>
          </w:p>
        </w:tc>
        <w:tc>
          <w:tcPr>
            <w:tcW w:w="4050" w:type="dxa"/>
          </w:tcPr>
          <w:p w14:paraId="598F10B2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GGTTCCTGTGTGCCCTTATT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140" w:type="dxa"/>
          </w:tcPr>
          <w:p w14:paraId="608051C8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sz w:val="20"/>
                <w:szCs w:val="20"/>
              </w:rPr>
              <w:t>TGCAACCCATGAAGGTAAAA</w:t>
            </w:r>
            <w:r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963241" w:rsidRPr="00DC78DC" w14:paraId="2F364F53" w14:textId="77777777" w:rsidTr="000D0997">
        <w:tc>
          <w:tcPr>
            <w:tcW w:w="1391" w:type="dxa"/>
          </w:tcPr>
          <w:p w14:paraId="4660A60C" w14:textId="48FA6344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THBS1</w:t>
            </w:r>
          </w:p>
        </w:tc>
        <w:tc>
          <w:tcPr>
            <w:tcW w:w="4050" w:type="dxa"/>
          </w:tcPr>
          <w:p w14:paraId="04CEF759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AGCGTCTTCACCAGAGACCT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140" w:type="dxa"/>
          </w:tcPr>
          <w:p w14:paraId="12F3D4C5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CATTCACCACGTTGTTGTCA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963241" w:rsidRPr="00DC78DC" w14:paraId="7E58D7B6" w14:textId="77777777" w:rsidTr="000D0997">
        <w:tc>
          <w:tcPr>
            <w:tcW w:w="1391" w:type="dxa"/>
          </w:tcPr>
          <w:p w14:paraId="518E011D" w14:textId="48BF0570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GRAF1</w:t>
            </w:r>
          </w:p>
        </w:tc>
        <w:tc>
          <w:tcPr>
            <w:tcW w:w="4050" w:type="dxa"/>
          </w:tcPr>
          <w:p w14:paraId="4FCD86D5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ACCTGCACTTGCTTTTTGAC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140" w:type="dxa"/>
          </w:tcPr>
          <w:p w14:paraId="1ABA764B" w14:textId="77777777" w:rsidR="00963241" w:rsidRPr="00DC78DC" w:rsidRDefault="002E71B5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CCACGTAATTCTCAGGGATG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963241" w:rsidRPr="00DC78DC" w14:paraId="05934ACC" w14:textId="77777777" w:rsidTr="000D0997">
        <w:tc>
          <w:tcPr>
            <w:tcW w:w="1391" w:type="dxa"/>
          </w:tcPr>
          <w:p w14:paraId="3158515C" w14:textId="63407C71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SPARC</w:t>
            </w:r>
          </w:p>
        </w:tc>
        <w:tc>
          <w:tcPr>
            <w:tcW w:w="4050" w:type="dxa"/>
            <w:vAlign w:val="center"/>
          </w:tcPr>
          <w:p w14:paraId="24361429" w14:textId="77777777" w:rsidR="00963241" w:rsidRPr="00DC78DC" w:rsidRDefault="002E71B5" w:rsidP="00444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GCTGGATGAGAACAACAC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140" w:type="dxa"/>
            <w:vAlign w:val="center"/>
          </w:tcPr>
          <w:p w14:paraId="49B02549" w14:textId="77777777" w:rsidR="00963241" w:rsidRPr="00DC78DC" w:rsidRDefault="002E71B5" w:rsidP="00444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sz w:val="20"/>
                <w:szCs w:val="20"/>
              </w:rPr>
              <w:t>AAGAAGTGGCAGGAAGAG</w:t>
            </w:r>
            <w:r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963241" w:rsidRPr="00DC78DC" w14:paraId="7959F6B0" w14:textId="77777777" w:rsidTr="000D0997">
        <w:tc>
          <w:tcPr>
            <w:tcW w:w="1391" w:type="dxa"/>
          </w:tcPr>
          <w:p w14:paraId="7EA92F73" w14:textId="3BF2E453" w:rsidR="00963241" w:rsidRPr="00DC78DC" w:rsidRDefault="0096324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4050" w:type="dxa"/>
          </w:tcPr>
          <w:p w14:paraId="3B8E4996" w14:textId="77777777" w:rsidR="00963241" w:rsidRPr="00DC78DC" w:rsidRDefault="002E71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sz w:val="20"/>
                <w:szCs w:val="20"/>
              </w:rPr>
              <w:t>CTGGAACAAGTGATGCCTCT</w:t>
            </w:r>
            <w:r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4140" w:type="dxa"/>
          </w:tcPr>
          <w:p w14:paraId="5CA9CE3E" w14:textId="77777777" w:rsidR="00963241" w:rsidRPr="00DC78DC" w:rsidRDefault="002E71B5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sz w:val="20"/>
                <w:szCs w:val="20"/>
              </w:rPr>
              <w:t>CATGCAGACATTACGACCAA</w:t>
            </w:r>
            <w:r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D63881" w:rsidRPr="00DC78DC" w14:paraId="4222506F" w14:textId="77777777" w:rsidTr="000D0997">
        <w:tc>
          <w:tcPr>
            <w:tcW w:w="1391" w:type="dxa"/>
          </w:tcPr>
          <w:p w14:paraId="0B59B9CC" w14:textId="702E25DB" w:rsidR="00D63881" w:rsidRPr="00D63881" w:rsidRDefault="00D63881" w:rsidP="00D63881">
            <w:pPr>
              <w:rPr>
                <w:rFonts w:ascii="Arial" w:hAnsi="Arial" w:cs="Arial"/>
                <w:sz w:val="20"/>
                <w:szCs w:val="20"/>
              </w:rPr>
            </w:pPr>
            <w:r w:rsidRPr="00D63881">
              <w:rPr>
                <w:rFonts w:ascii="Arial" w:hAnsi="Arial" w:cs="Arial"/>
                <w:sz w:val="20"/>
                <w:szCs w:val="20"/>
              </w:rPr>
              <w:t>COL4A1</w:t>
            </w:r>
          </w:p>
        </w:tc>
        <w:tc>
          <w:tcPr>
            <w:tcW w:w="4050" w:type="dxa"/>
          </w:tcPr>
          <w:p w14:paraId="0C398454" w14:textId="0D47B33C" w:rsidR="00D63881" w:rsidRPr="00D63881" w:rsidRDefault="00D63881" w:rsidP="00D63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3881">
              <w:rPr>
                <w:rFonts w:ascii="Arial" w:hAnsi="Arial" w:cs="Arial"/>
                <w:sz w:val="20"/>
                <w:szCs w:val="20"/>
              </w:rPr>
              <w:t xml:space="preserve">5'- TCCATACTGTTTGCCCATTT-3’  </w:t>
            </w:r>
            <w:r w:rsidRPr="00D6388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           </w:t>
            </w:r>
          </w:p>
        </w:tc>
        <w:tc>
          <w:tcPr>
            <w:tcW w:w="4140" w:type="dxa"/>
          </w:tcPr>
          <w:p w14:paraId="15964D5B" w14:textId="14D34752" w:rsidR="00D63881" w:rsidRPr="00D63881" w:rsidRDefault="00D63881" w:rsidP="00D63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3881">
              <w:rPr>
                <w:rFonts w:ascii="Arial" w:hAnsi="Arial" w:cs="Arial"/>
                <w:sz w:val="20"/>
                <w:szCs w:val="20"/>
              </w:rPr>
              <w:t>5'- TCCATTTGGAGGTTCAAAAA-3</w:t>
            </w:r>
            <w:r>
              <w:rPr>
                <w:rFonts w:ascii="Arial" w:hAnsi="Arial" w:cs="Arial"/>
                <w:sz w:val="20"/>
                <w:szCs w:val="20"/>
              </w:rPr>
              <w:t>’</w:t>
            </w:r>
          </w:p>
        </w:tc>
      </w:tr>
      <w:tr w:rsidR="00D63881" w:rsidRPr="00DC78DC" w14:paraId="498174F9" w14:textId="77777777" w:rsidTr="000D0997">
        <w:tc>
          <w:tcPr>
            <w:tcW w:w="1391" w:type="dxa"/>
          </w:tcPr>
          <w:p w14:paraId="39748AE4" w14:textId="356F3D5E" w:rsidR="00D63881" w:rsidRPr="00D63881" w:rsidRDefault="00D63881" w:rsidP="00D63881">
            <w:pPr>
              <w:rPr>
                <w:rFonts w:ascii="Arial" w:hAnsi="Arial" w:cs="Arial"/>
                <w:sz w:val="20"/>
                <w:szCs w:val="20"/>
              </w:rPr>
            </w:pPr>
            <w:r w:rsidRPr="00D63881">
              <w:rPr>
                <w:rFonts w:ascii="Arial" w:hAnsi="Arial" w:cs="Arial"/>
                <w:sz w:val="20"/>
                <w:szCs w:val="20"/>
              </w:rPr>
              <w:t>COL5A2</w:t>
            </w:r>
          </w:p>
        </w:tc>
        <w:tc>
          <w:tcPr>
            <w:tcW w:w="4050" w:type="dxa"/>
          </w:tcPr>
          <w:p w14:paraId="47011B21" w14:textId="3CC75E24" w:rsidR="00D63881" w:rsidRPr="00D63881" w:rsidRDefault="00D63881" w:rsidP="00D63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3881">
              <w:rPr>
                <w:rFonts w:ascii="Arial" w:hAnsi="Arial" w:cs="Arial"/>
                <w:color w:val="000000"/>
                <w:sz w:val="20"/>
                <w:szCs w:val="20"/>
              </w:rPr>
              <w:t xml:space="preserve">5'- TTAAATGCACGCTTTTGTCA -3’                    </w:t>
            </w:r>
          </w:p>
        </w:tc>
        <w:tc>
          <w:tcPr>
            <w:tcW w:w="4140" w:type="dxa"/>
          </w:tcPr>
          <w:p w14:paraId="107A93B6" w14:textId="7599BC1B" w:rsidR="00D63881" w:rsidRPr="00D63881" w:rsidRDefault="00D63881" w:rsidP="00D63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63881">
              <w:rPr>
                <w:rFonts w:ascii="Arial" w:hAnsi="Arial" w:cs="Arial"/>
                <w:color w:val="000000"/>
                <w:sz w:val="20"/>
                <w:szCs w:val="20"/>
              </w:rPr>
              <w:t>5'- TTGCCTTTGTGGGTAATGTT-3’</w:t>
            </w:r>
          </w:p>
        </w:tc>
      </w:tr>
      <w:tr w:rsidR="00D63881" w:rsidRPr="00DC78DC" w14:paraId="5AB62728" w14:textId="77777777" w:rsidTr="000D0997">
        <w:tc>
          <w:tcPr>
            <w:tcW w:w="1391" w:type="dxa"/>
          </w:tcPr>
          <w:p w14:paraId="067155B8" w14:textId="07920DE7" w:rsidR="00D63881" w:rsidRPr="00DC78DC" w:rsidRDefault="00D63881" w:rsidP="00D63881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4050" w:type="dxa"/>
          </w:tcPr>
          <w:p w14:paraId="44F21E7A" w14:textId="77777777" w:rsidR="00D63881" w:rsidRPr="00DC78DC" w:rsidRDefault="00D63881" w:rsidP="00D63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CTTTGTCAAGCTCATTTCCTGG-3’</w:t>
            </w:r>
          </w:p>
        </w:tc>
        <w:tc>
          <w:tcPr>
            <w:tcW w:w="4140" w:type="dxa"/>
          </w:tcPr>
          <w:p w14:paraId="178815B9" w14:textId="77777777" w:rsidR="00D63881" w:rsidRPr="00DC78DC" w:rsidRDefault="00D63881" w:rsidP="00D63881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TCTTCCTCTTGTGCTCTTGC-3’</w:t>
            </w:r>
          </w:p>
        </w:tc>
      </w:tr>
    </w:tbl>
    <w:p w14:paraId="19091847" w14:textId="77777777" w:rsidR="00963241" w:rsidRPr="00DC78DC" w:rsidRDefault="00963241">
      <w:pPr>
        <w:rPr>
          <w:rFonts w:ascii="Arial" w:hAnsi="Arial" w:cs="Arial"/>
          <w:sz w:val="20"/>
          <w:szCs w:val="20"/>
        </w:rPr>
      </w:pPr>
    </w:p>
    <w:p w14:paraId="0CF5211B" w14:textId="77777777" w:rsidR="00963241" w:rsidRPr="00DC78DC" w:rsidRDefault="0096324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0242" w:type="dxa"/>
        <w:tblInd w:w="-972" w:type="dxa"/>
        <w:tblLayout w:type="fixed"/>
        <w:tblLook w:val="04A0" w:firstRow="1" w:lastRow="0" w:firstColumn="1" w:lastColumn="0" w:noHBand="0" w:noVBand="1"/>
      </w:tblPr>
      <w:tblGrid>
        <w:gridCol w:w="1170"/>
        <w:gridCol w:w="4680"/>
        <w:gridCol w:w="4392"/>
      </w:tblGrid>
      <w:tr w:rsidR="00963241" w:rsidRPr="00DC78DC" w14:paraId="3174ED07" w14:textId="77777777" w:rsidTr="000D0997">
        <w:tc>
          <w:tcPr>
            <w:tcW w:w="10242" w:type="dxa"/>
            <w:gridSpan w:val="3"/>
          </w:tcPr>
          <w:p w14:paraId="3303BCF6" w14:textId="77777777" w:rsidR="00963241" w:rsidRPr="00DC78DC" w:rsidRDefault="00963241" w:rsidP="009632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C78DC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>ChIP</w:t>
            </w:r>
            <w:proofErr w:type="spellEnd"/>
            <w:r w:rsidRPr="00DC78DC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>-PCR primer sequences</w:t>
            </w:r>
          </w:p>
        </w:tc>
      </w:tr>
      <w:tr w:rsidR="00963241" w:rsidRPr="00DC78DC" w14:paraId="64501AB0" w14:textId="77777777" w:rsidTr="000D0997">
        <w:tc>
          <w:tcPr>
            <w:tcW w:w="1170" w:type="dxa"/>
          </w:tcPr>
          <w:p w14:paraId="6DB60034" w14:textId="77777777" w:rsidR="00963241" w:rsidRPr="00DC78DC" w:rsidRDefault="00963241" w:rsidP="0044469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DC78DC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4680" w:type="dxa"/>
          </w:tcPr>
          <w:p w14:paraId="7A32C2D9" w14:textId="324AA6D0" w:rsidR="00963241" w:rsidRPr="00DC78DC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 xml:space="preserve">Forward </w:t>
            </w:r>
          </w:p>
        </w:tc>
        <w:tc>
          <w:tcPr>
            <w:tcW w:w="4392" w:type="dxa"/>
          </w:tcPr>
          <w:p w14:paraId="0869F7B2" w14:textId="74EE3A13" w:rsidR="00963241" w:rsidRPr="00DC78DC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 xml:space="preserve">Reverse </w:t>
            </w:r>
          </w:p>
        </w:tc>
      </w:tr>
      <w:tr w:rsidR="00963241" w:rsidRPr="00DC78DC" w14:paraId="6F63C6BE" w14:textId="77777777" w:rsidTr="000D0997">
        <w:tc>
          <w:tcPr>
            <w:tcW w:w="1170" w:type="dxa"/>
          </w:tcPr>
          <w:p w14:paraId="701CC686" w14:textId="092C06BA" w:rsidR="00963241" w:rsidRPr="00DC78DC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MED12</w:t>
            </w:r>
          </w:p>
        </w:tc>
        <w:tc>
          <w:tcPr>
            <w:tcW w:w="4680" w:type="dxa"/>
          </w:tcPr>
          <w:p w14:paraId="1AF8F4CC" w14:textId="336AD4A3" w:rsidR="00963241" w:rsidRPr="00DC78DC" w:rsidRDefault="002E71B5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AGTCAGCCTGGCCCTGCT</w:t>
            </w:r>
            <w:r w:rsidR="00DC78DC"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4392" w:type="dxa"/>
          </w:tcPr>
          <w:p w14:paraId="5BD40229" w14:textId="2BC2D336" w:rsidR="00963241" w:rsidRPr="00DC78DC" w:rsidRDefault="002E71B5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AACGCACCTCCTTCTGTTTGGG</w:t>
            </w:r>
            <w:r w:rsidR="00DC78DC"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963241" w:rsidRPr="00DC78DC" w14:paraId="0B558014" w14:textId="77777777" w:rsidTr="000D0997">
        <w:tc>
          <w:tcPr>
            <w:tcW w:w="1170" w:type="dxa"/>
          </w:tcPr>
          <w:p w14:paraId="61CC5DC8" w14:textId="790ABCB2" w:rsidR="00963241" w:rsidRPr="00DC78DC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TGFBR2</w:t>
            </w:r>
          </w:p>
        </w:tc>
        <w:tc>
          <w:tcPr>
            <w:tcW w:w="4680" w:type="dxa"/>
          </w:tcPr>
          <w:p w14:paraId="7836BE1C" w14:textId="246C46B6" w:rsidR="00963241" w:rsidRPr="00DC78DC" w:rsidRDefault="002E71B5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GGGCTGGTCTAGGAAACATGATTGG</w:t>
            </w:r>
            <w:r w:rsidR="00DC78DC"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4392" w:type="dxa"/>
          </w:tcPr>
          <w:p w14:paraId="67282D0F" w14:textId="6C2D771C" w:rsidR="00963241" w:rsidRPr="00DC78DC" w:rsidRDefault="002E71B5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GAAACAGGAAACTCCTCGCCAACA</w:t>
            </w:r>
            <w:r w:rsidR="00DC78DC"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</w:tr>
      <w:tr w:rsidR="00963241" w:rsidRPr="00DC78DC" w14:paraId="63ED2F01" w14:textId="77777777" w:rsidTr="000D0997">
        <w:tc>
          <w:tcPr>
            <w:tcW w:w="1170" w:type="dxa"/>
          </w:tcPr>
          <w:p w14:paraId="6A1F3AC2" w14:textId="07CE3514" w:rsidR="00963241" w:rsidRPr="00DC78DC" w:rsidRDefault="00DC78DC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sz w:val="20"/>
                <w:szCs w:val="20"/>
              </w:rPr>
              <w:t>TSP1</w:t>
            </w:r>
          </w:p>
        </w:tc>
        <w:tc>
          <w:tcPr>
            <w:tcW w:w="4680" w:type="dxa"/>
          </w:tcPr>
          <w:p w14:paraId="4B1E06DB" w14:textId="68E17142" w:rsidR="00963241" w:rsidRPr="00DC78DC" w:rsidRDefault="002E71B5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="00DC78DC" w:rsidRPr="00DC78DC">
              <w:rPr>
                <w:rFonts w:ascii="Arial" w:hAnsi="Arial" w:cs="Arial"/>
                <w:color w:val="000000"/>
                <w:sz w:val="20"/>
                <w:szCs w:val="20"/>
              </w:rPr>
              <w:t>’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CCCATTGGCCGGAGGAATCCC</w:t>
            </w:r>
            <w:r w:rsidR="00DC78DC" w:rsidRPr="00DC78DC">
              <w:rPr>
                <w:rFonts w:ascii="Arial" w:hAnsi="Arial" w:cs="Arial"/>
                <w:sz w:val="20"/>
                <w:szCs w:val="20"/>
              </w:rPr>
              <w:t>-3’</w:t>
            </w:r>
          </w:p>
        </w:tc>
        <w:tc>
          <w:tcPr>
            <w:tcW w:w="4392" w:type="dxa"/>
          </w:tcPr>
          <w:p w14:paraId="59F9EC5A" w14:textId="77777777" w:rsidR="00963241" w:rsidRPr="00DC78DC" w:rsidRDefault="002E71B5" w:rsidP="00444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5’-</w:t>
            </w:r>
            <w:r w:rsidR="00963241" w:rsidRPr="00DC78DC">
              <w:rPr>
                <w:rFonts w:ascii="Arial" w:hAnsi="Arial" w:cs="Arial"/>
                <w:color w:val="000000"/>
                <w:sz w:val="20"/>
                <w:szCs w:val="20"/>
              </w:rPr>
              <w:t>GGCTGGCAAGGCGGAGGAG</w:t>
            </w:r>
            <w:r w:rsidRPr="00DC78DC">
              <w:rPr>
                <w:rFonts w:ascii="Arial" w:hAnsi="Arial" w:cs="Arial"/>
                <w:color w:val="000000"/>
                <w:sz w:val="20"/>
                <w:szCs w:val="20"/>
              </w:rPr>
              <w:t>-3’</w:t>
            </w:r>
          </w:p>
        </w:tc>
      </w:tr>
    </w:tbl>
    <w:p w14:paraId="1D31324D" w14:textId="77777777" w:rsidR="00963241" w:rsidRPr="00DC78DC" w:rsidRDefault="00963241">
      <w:pPr>
        <w:rPr>
          <w:rFonts w:ascii="Arial" w:hAnsi="Arial" w:cs="Arial"/>
          <w:sz w:val="20"/>
          <w:szCs w:val="20"/>
        </w:rPr>
      </w:pPr>
    </w:p>
    <w:p w14:paraId="03636DE5" w14:textId="77777777" w:rsidR="00963241" w:rsidRPr="00DC78DC" w:rsidRDefault="0096324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11176" w:type="dxa"/>
        <w:tblInd w:w="-1168" w:type="dxa"/>
        <w:tblLayout w:type="fixed"/>
        <w:tblLook w:val="04A0" w:firstRow="1" w:lastRow="0" w:firstColumn="1" w:lastColumn="0" w:noHBand="0" w:noVBand="1"/>
      </w:tblPr>
      <w:tblGrid>
        <w:gridCol w:w="1456"/>
        <w:gridCol w:w="5040"/>
        <w:gridCol w:w="4680"/>
      </w:tblGrid>
      <w:tr w:rsidR="00963241" w:rsidRPr="000D0997" w14:paraId="5BB53FC3" w14:textId="77777777" w:rsidTr="000D0997">
        <w:tc>
          <w:tcPr>
            <w:tcW w:w="11176" w:type="dxa"/>
            <w:gridSpan w:val="3"/>
          </w:tcPr>
          <w:p w14:paraId="187BAD54" w14:textId="77777777" w:rsidR="00963241" w:rsidRPr="000D0997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>QMSP primer sequences</w:t>
            </w:r>
          </w:p>
        </w:tc>
      </w:tr>
      <w:tr w:rsidR="002E71B5" w:rsidRPr="000D0997" w14:paraId="004D1FC3" w14:textId="77777777" w:rsidTr="000D0997">
        <w:tc>
          <w:tcPr>
            <w:tcW w:w="1456" w:type="dxa"/>
          </w:tcPr>
          <w:p w14:paraId="535C0A49" w14:textId="77777777" w:rsidR="00963241" w:rsidRPr="000D0997" w:rsidRDefault="00963241" w:rsidP="0044469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0D0997">
              <w:rPr>
                <w:rFonts w:ascii="Arial" w:hAnsi="Arial" w:cs="Arial"/>
                <w:b/>
                <w:sz w:val="20"/>
                <w:szCs w:val="20"/>
              </w:rPr>
              <w:t>Gene</w:t>
            </w:r>
          </w:p>
        </w:tc>
        <w:tc>
          <w:tcPr>
            <w:tcW w:w="5040" w:type="dxa"/>
          </w:tcPr>
          <w:p w14:paraId="0D036252" w14:textId="77777777" w:rsidR="00963241" w:rsidRPr="000D0997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>Forward Primer</w:t>
            </w:r>
          </w:p>
        </w:tc>
        <w:tc>
          <w:tcPr>
            <w:tcW w:w="4680" w:type="dxa"/>
          </w:tcPr>
          <w:p w14:paraId="55DFA86C" w14:textId="77777777" w:rsidR="00963241" w:rsidRPr="000D0997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eastAsia="Calibri,Bold" w:hAnsi="Arial" w:cs="Arial"/>
                <w:b/>
                <w:bCs/>
                <w:sz w:val="20"/>
                <w:szCs w:val="20"/>
              </w:rPr>
              <w:t>Reverse Primer</w:t>
            </w:r>
          </w:p>
        </w:tc>
      </w:tr>
      <w:tr w:rsidR="002E71B5" w:rsidRPr="000D0997" w14:paraId="6A4AAFB4" w14:textId="77777777" w:rsidTr="000D0997">
        <w:tc>
          <w:tcPr>
            <w:tcW w:w="1456" w:type="dxa"/>
          </w:tcPr>
          <w:p w14:paraId="29C83E3A" w14:textId="7D98083B" w:rsidR="00963241" w:rsidRPr="000D0997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hAnsi="Arial" w:cs="Arial"/>
                <w:sz w:val="20"/>
                <w:szCs w:val="20"/>
              </w:rPr>
              <w:t>MED12 methylated</w:t>
            </w:r>
          </w:p>
        </w:tc>
        <w:tc>
          <w:tcPr>
            <w:tcW w:w="5040" w:type="dxa"/>
          </w:tcPr>
          <w:p w14:paraId="02080E5E" w14:textId="77777777" w:rsidR="00963241" w:rsidRPr="000D0997" w:rsidRDefault="002E71B5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AACGTGTTTTTTTGTTGTTTTTCG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680" w:type="dxa"/>
          </w:tcPr>
          <w:p w14:paraId="0A1BDF1A" w14:textId="77777777" w:rsidR="00963241" w:rsidRPr="000D0997" w:rsidRDefault="002E71B5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CACCTCCTTCTATTTAAAATCCTAAAAA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963241" w:rsidRPr="000D0997" w14:paraId="5017E44D" w14:textId="77777777" w:rsidTr="000D0997">
        <w:tc>
          <w:tcPr>
            <w:tcW w:w="1456" w:type="dxa"/>
          </w:tcPr>
          <w:p w14:paraId="4E437342" w14:textId="4C80AE41" w:rsidR="00963241" w:rsidRPr="000D0997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hAnsi="Arial" w:cs="Arial"/>
                <w:sz w:val="20"/>
                <w:szCs w:val="20"/>
              </w:rPr>
              <w:t>MED12 unmethylated</w:t>
            </w:r>
          </w:p>
        </w:tc>
        <w:tc>
          <w:tcPr>
            <w:tcW w:w="5040" w:type="dxa"/>
            <w:vAlign w:val="center"/>
          </w:tcPr>
          <w:p w14:paraId="0CA98498" w14:textId="77777777" w:rsidR="00963241" w:rsidRPr="000D0997" w:rsidRDefault="002E71B5" w:rsidP="00444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GTTTTTAATGTGTTTTTTTGTTGTTTTTTG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680" w:type="dxa"/>
            <w:vAlign w:val="center"/>
          </w:tcPr>
          <w:p w14:paraId="5E5077FC" w14:textId="77777777" w:rsidR="00963241" w:rsidRPr="000D0997" w:rsidRDefault="002E71B5" w:rsidP="00444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CACCTCCTTCTATTTAAAATCCTAAAAA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2E71B5" w:rsidRPr="000D0997" w14:paraId="3FA19031" w14:textId="77777777" w:rsidTr="000D0997">
        <w:tc>
          <w:tcPr>
            <w:tcW w:w="1456" w:type="dxa"/>
          </w:tcPr>
          <w:p w14:paraId="3F9E2B13" w14:textId="7FA9BFF6" w:rsidR="00963241" w:rsidRPr="000D0997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hAnsi="Arial" w:cs="Arial"/>
                <w:sz w:val="20"/>
                <w:szCs w:val="20"/>
              </w:rPr>
              <w:t>TGFBR2 methylated</w:t>
            </w:r>
          </w:p>
        </w:tc>
        <w:tc>
          <w:tcPr>
            <w:tcW w:w="5040" w:type="dxa"/>
            <w:vAlign w:val="center"/>
          </w:tcPr>
          <w:p w14:paraId="31E74E39" w14:textId="77777777" w:rsidR="00963241" w:rsidRPr="000D0997" w:rsidRDefault="002E71B5" w:rsidP="00444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GGAGAGGGAGAAGGTTTTCG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680" w:type="dxa"/>
          </w:tcPr>
          <w:p w14:paraId="11B09DC7" w14:textId="77777777" w:rsidR="00963241" w:rsidRPr="000D0997" w:rsidRDefault="002E71B5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AATAACTCACTCAACTTCAACTCAAC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963241" w:rsidRPr="000D0997" w14:paraId="44BB1C8A" w14:textId="77777777" w:rsidTr="000D0997">
        <w:tc>
          <w:tcPr>
            <w:tcW w:w="1456" w:type="dxa"/>
          </w:tcPr>
          <w:p w14:paraId="34258AC8" w14:textId="0D1FCCF0" w:rsidR="00963241" w:rsidRPr="000D0997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hAnsi="Arial" w:cs="Arial"/>
                <w:sz w:val="20"/>
                <w:szCs w:val="20"/>
              </w:rPr>
              <w:t>TGFBR2 unmethylated</w:t>
            </w:r>
          </w:p>
        </w:tc>
        <w:tc>
          <w:tcPr>
            <w:tcW w:w="5040" w:type="dxa"/>
          </w:tcPr>
          <w:p w14:paraId="1F49F279" w14:textId="77777777" w:rsidR="00963241" w:rsidRPr="000D0997" w:rsidRDefault="002E71B5" w:rsidP="00444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AGGAGAGGGAGAAGGTTTTTG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680" w:type="dxa"/>
          </w:tcPr>
          <w:p w14:paraId="72E7E14C" w14:textId="77777777" w:rsidR="00963241" w:rsidRPr="000D0997" w:rsidRDefault="002E71B5" w:rsidP="00444699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AATAACTCACTCAACTTCAACTCAAC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2E71B5" w:rsidRPr="000D0997" w14:paraId="161674F6" w14:textId="77777777" w:rsidTr="000D0997">
        <w:tc>
          <w:tcPr>
            <w:tcW w:w="1456" w:type="dxa"/>
          </w:tcPr>
          <w:p w14:paraId="5942C4C1" w14:textId="0CE2AA2F" w:rsidR="00963241" w:rsidRPr="000D0997" w:rsidRDefault="00950100" w:rsidP="004446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P1</w:t>
            </w:r>
            <w:r w:rsidR="00963241" w:rsidRPr="000D0997">
              <w:rPr>
                <w:rFonts w:ascii="Arial" w:hAnsi="Arial" w:cs="Arial"/>
                <w:sz w:val="20"/>
                <w:szCs w:val="20"/>
              </w:rPr>
              <w:t xml:space="preserve"> methylated</w:t>
            </w:r>
          </w:p>
        </w:tc>
        <w:tc>
          <w:tcPr>
            <w:tcW w:w="5040" w:type="dxa"/>
          </w:tcPr>
          <w:p w14:paraId="71830C28" w14:textId="77777777" w:rsidR="00963241" w:rsidRPr="000D0997" w:rsidRDefault="002E71B5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AGAAGAAAAAAAAAATTTAATTATTTTTCG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680" w:type="dxa"/>
          </w:tcPr>
          <w:p w14:paraId="4B7657E3" w14:textId="77777777" w:rsidR="00963241" w:rsidRPr="000D0997" w:rsidRDefault="002E71B5" w:rsidP="00444699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CAAATCATAAATAATAATTCATCCAAACA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</w:tr>
      <w:tr w:rsidR="00963241" w:rsidRPr="000D0997" w14:paraId="53CDCDD8" w14:textId="77777777" w:rsidTr="000D0997">
        <w:tc>
          <w:tcPr>
            <w:tcW w:w="1456" w:type="dxa"/>
          </w:tcPr>
          <w:p w14:paraId="2AAC6674" w14:textId="77777777" w:rsidR="00950100" w:rsidRDefault="00950100" w:rsidP="0044469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P1</w:t>
            </w:r>
          </w:p>
          <w:p w14:paraId="7691BE81" w14:textId="32E334B3" w:rsidR="00963241" w:rsidRPr="000D0997" w:rsidRDefault="00963241" w:rsidP="00444699">
            <w:pPr>
              <w:rPr>
                <w:rFonts w:ascii="Arial" w:hAnsi="Arial" w:cs="Arial"/>
                <w:sz w:val="20"/>
                <w:szCs w:val="20"/>
              </w:rPr>
            </w:pPr>
            <w:r w:rsidRPr="000D0997">
              <w:rPr>
                <w:rFonts w:ascii="Arial" w:hAnsi="Arial" w:cs="Arial"/>
                <w:sz w:val="20"/>
                <w:szCs w:val="20"/>
              </w:rPr>
              <w:t>unmethylated</w:t>
            </w:r>
          </w:p>
        </w:tc>
        <w:tc>
          <w:tcPr>
            <w:tcW w:w="5040" w:type="dxa"/>
          </w:tcPr>
          <w:p w14:paraId="50466375" w14:textId="77777777" w:rsidR="00963241" w:rsidRPr="000D0997" w:rsidRDefault="002E71B5" w:rsidP="00444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GAAAGAAGAAAAAAAAAATTTAATTATTTTTTG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4680" w:type="dxa"/>
          </w:tcPr>
          <w:p w14:paraId="37625E70" w14:textId="77777777" w:rsidR="00963241" w:rsidRPr="000D0997" w:rsidRDefault="002E71B5" w:rsidP="00444699">
            <w:pPr>
              <w:rPr>
                <w:rFonts w:ascii="Arial" w:eastAsia="SimSun" w:hAnsi="Arial" w:cs="Arial"/>
                <w:color w:val="000000"/>
                <w:sz w:val="20"/>
                <w:szCs w:val="20"/>
              </w:rPr>
            </w:pP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5’-</w:t>
            </w:r>
            <w:r w:rsidR="00963241"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CAAATCATAAATAATAATTCATCCAAACA</w:t>
            </w:r>
            <w:r w:rsidRPr="000D0997">
              <w:rPr>
                <w:rFonts w:ascii="Arial" w:eastAsia="SimSun" w:hAnsi="Arial" w:cs="Arial"/>
                <w:color w:val="000000"/>
                <w:sz w:val="20"/>
                <w:szCs w:val="20"/>
              </w:rPr>
              <w:t>-3’</w:t>
            </w:r>
          </w:p>
        </w:tc>
      </w:tr>
    </w:tbl>
    <w:p w14:paraId="195ECB89" w14:textId="77777777" w:rsidR="00963241" w:rsidRPr="00DC78DC" w:rsidRDefault="00963241">
      <w:pPr>
        <w:rPr>
          <w:rFonts w:ascii="Arial" w:hAnsi="Arial" w:cs="Arial"/>
          <w:sz w:val="20"/>
          <w:szCs w:val="20"/>
        </w:rPr>
      </w:pPr>
    </w:p>
    <w:p w14:paraId="64B3081B" w14:textId="77777777" w:rsidR="00963241" w:rsidRPr="00DC78DC" w:rsidRDefault="00963241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963241" w:rsidRPr="00DC7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,Bold">
    <w:altName w:val="DengXian"/>
    <w:panose1 w:val="020B0604020202020204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15CA"/>
    <w:rsid w:val="000D0997"/>
    <w:rsid w:val="00114042"/>
    <w:rsid w:val="001E1105"/>
    <w:rsid w:val="002E71B5"/>
    <w:rsid w:val="006510D1"/>
    <w:rsid w:val="008C12D2"/>
    <w:rsid w:val="00950100"/>
    <w:rsid w:val="00963241"/>
    <w:rsid w:val="00C815CA"/>
    <w:rsid w:val="00D63881"/>
    <w:rsid w:val="00DC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F111D"/>
  <w15:docId w15:val="{7747F727-1556-6B4B-8295-CB6209E9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15CA"/>
    <w:rPr>
      <w:rFonts w:ascii="Times New Roman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3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otf</dc:creator>
  <cp:lastModifiedBy>Microsoft Office User</cp:lastModifiedBy>
  <cp:revision>8</cp:revision>
  <dcterms:created xsi:type="dcterms:W3CDTF">2018-09-01T20:57:00Z</dcterms:created>
  <dcterms:modified xsi:type="dcterms:W3CDTF">2018-10-02T15:35:00Z</dcterms:modified>
</cp:coreProperties>
</file>